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BCC" w:rsidRPr="00856BCC" w:rsidRDefault="00856BCC" w:rsidP="00CE6EC6">
      <w:pPr>
        <w:spacing w:afterLines="100"/>
        <w:rPr>
          <w:rFonts w:ascii="Times New Roman" w:hAnsi="Times New Roman" w:cs="Times New Roman"/>
          <w:b/>
          <w:sz w:val="24"/>
          <w:szCs w:val="24"/>
        </w:rPr>
      </w:pPr>
      <w:r w:rsidRPr="00856BCC">
        <w:rPr>
          <w:rFonts w:ascii="Times New Roman" w:hAnsi="Times New Roman" w:cs="Times New Roman"/>
          <w:b/>
          <w:sz w:val="24"/>
          <w:szCs w:val="24"/>
        </w:rPr>
        <w:t>Table S2</w:t>
      </w:r>
      <w:r w:rsidR="00B91A5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B91A5A" w:rsidRPr="00B91A5A">
        <w:rPr>
          <w:rFonts w:ascii="Times New Roman" w:hAnsi="Times New Roman" w:cs="Times New Roman"/>
          <w:b/>
          <w:sz w:val="24"/>
          <w:szCs w:val="24"/>
        </w:rPr>
        <w:t>T</w:t>
      </w:r>
      <w:r w:rsidRPr="00B91A5A">
        <w:rPr>
          <w:rFonts w:ascii="Times New Roman" w:hAnsi="Times New Roman" w:cs="Times New Roman"/>
          <w:b/>
          <w:sz w:val="24"/>
          <w:szCs w:val="24"/>
        </w:rPr>
        <w:t>he</w:t>
      </w:r>
      <w:proofErr w:type="gramEnd"/>
      <w:r w:rsidRPr="00B91A5A">
        <w:rPr>
          <w:rFonts w:ascii="Times New Roman" w:hAnsi="Times New Roman" w:cs="Times New Roman"/>
          <w:b/>
          <w:sz w:val="24"/>
          <w:szCs w:val="24"/>
        </w:rPr>
        <w:t xml:space="preserve"> C-index </w:t>
      </w:r>
      <w:r w:rsidR="00B91A5A" w:rsidRPr="00B91A5A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BD0958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B91A5A" w:rsidRPr="00B91A5A">
        <w:rPr>
          <w:rFonts w:ascii="Times New Roman" w:hAnsi="Times New Roman" w:cs="Times New Roman"/>
          <w:b/>
          <w:sz w:val="24"/>
          <w:szCs w:val="24"/>
        </w:rPr>
        <w:t xml:space="preserve">predictors in nomograms and </w:t>
      </w:r>
      <w:r w:rsidR="00B91A5A"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>c</w:t>
      </w:r>
      <w:r w:rsidR="00B10106"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>linical</w:t>
      </w:r>
      <w:r w:rsidR="00B91A5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 </w:t>
      </w:r>
      <w:r w:rsidR="00B91A5A"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>s</w:t>
      </w:r>
      <w:r w:rsidR="00B91A5A">
        <w:rPr>
          <w:rStyle w:val="fontstyle01"/>
          <w:rFonts w:ascii="Times New Roman" w:hAnsi="Times New Roman" w:cs="Times New Roman"/>
          <w:i w:val="0"/>
          <w:sz w:val="24"/>
          <w:szCs w:val="24"/>
        </w:rPr>
        <w:t xml:space="preserve">taging </w:t>
      </w:r>
      <w:r w:rsidR="00B91A5A">
        <w:rPr>
          <w:rStyle w:val="fontstyle01"/>
          <w:rFonts w:ascii="Times New Roman" w:hAnsi="Times New Roman" w:cs="Times New Roman" w:hint="eastAsia"/>
          <w:i w:val="0"/>
          <w:sz w:val="24"/>
          <w:szCs w:val="24"/>
        </w:rPr>
        <w:t>s</w:t>
      </w:r>
      <w:r w:rsidR="00B91A5A" w:rsidRPr="00B91A5A">
        <w:rPr>
          <w:rStyle w:val="fontstyle01"/>
          <w:rFonts w:ascii="Times New Roman" w:hAnsi="Times New Roman" w:cs="Times New Roman"/>
          <w:i w:val="0"/>
          <w:sz w:val="24"/>
          <w:szCs w:val="24"/>
        </w:rPr>
        <w:t>ystems</w:t>
      </w:r>
      <w:r w:rsidR="00B91A5A" w:rsidRPr="00B91A5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5"/>
        <w:tblW w:w="91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35"/>
        <w:gridCol w:w="1134"/>
        <w:gridCol w:w="2268"/>
        <w:gridCol w:w="1134"/>
        <w:gridCol w:w="2410"/>
      </w:tblGrid>
      <w:tr w:rsidR="00856BCC" w:rsidRPr="0088190D" w:rsidTr="0088190D">
        <w:trPr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</w:tcPr>
          <w:p w:rsidR="00856BCC" w:rsidRPr="0088190D" w:rsidRDefault="00856BCC" w:rsidP="00BA721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nil"/>
            </w:tcBorders>
          </w:tcPr>
          <w:p w:rsidR="00856BCC" w:rsidRPr="0088190D" w:rsidRDefault="00856BCC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b/>
                <w:sz w:val="24"/>
                <w:szCs w:val="24"/>
              </w:rPr>
              <w:t>Overall survival (OS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nil"/>
            </w:tcBorders>
          </w:tcPr>
          <w:p w:rsidR="00856BCC" w:rsidRPr="0088190D" w:rsidRDefault="00856BCC" w:rsidP="00BA72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b/>
                <w:sz w:val="24"/>
                <w:szCs w:val="24"/>
              </w:rPr>
              <w:t>Recurrence-free survival (RFS)</w:t>
            </w:r>
          </w:p>
        </w:tc>
      </w:tr>
      <w:tr w:rsidR="00856BCC" w:rsidRPr="0088190D" w:rsidTr="0088190D">
        <w:trPr>
          <w:trHeight w:val="421"/>
          <w:jc w:val="center"/>
        </w:trPr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</w:tcPr>
          <w:p w:rsidR="00856BCC" w:rsidRPr="0088190D" w:rsidRDefault="00856BCC" w:rsidP="00BA721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56BCC" w:rsidRPr="0088190D" w:rsidRDefault="00856BCC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b/>
                <w:sz w:val="24"/>
                <w:szCs w:val="24"/>
              </w:rPr>
              <w:t>C-index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856BCC" w:rsidRPr="0088190D" w:rsidRDefault="00856BCC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56BCC" w:rsidRPr="0088190D" w:rsidRDefault="00856BCC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b/>
                <w:sz w:val="24"/>
                <w:szCs w:val="24"/>
              </w:rPr>
              <w:t>C-index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856BCC" w:rsidRPr="0088190D" w:rsidRDefault="00856BCC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856BCC" w:rsidRPr="0088190D" w:rsidTr="0088190D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</w:tcPr>
          <w:p w:rsidR="00856BCC" w:rsidRPr="0088190D" w:rsidRDefault="00856BCC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Nomogra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6BCC" w:rsidRPr="00364A40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64A40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79</w:t>
            </w:r>
            <w:r w:rsidR="00444BA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856BCC" w:rsidRPr="00364A40" w:rsidRDefault="00125628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3</w:t>
            </w:r>
            <w:r w:rsidR="00444BA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75</w:t>
            </w:r>
            <w:r w:rsidR="00444BAC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56BCC" w:rsidRPr="00CE6EC6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6E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56BCC" w:rsidRPr="00CE6EC6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E6E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7-0.743</w:t>
            </w:r>
          </w:p>
        </w:tc>
      </w:tr>
      <w:tr w:rsidR="005D7596" w:rsidRPr="0088190D" w:rsidTr="0088190D">
        <w:trPr>
          <w:jc w:val="center"/>
        </w:trPr>
        <w:tc>
          <w:tcPr>
            <w:tcW w:w="9181" w:type="dxa"/>
            <w:gridSpan w:val="5"/>
          </w:tcPr>
          <w:p w:rsidR="005D7596" w:rsidRPr="0088190D" w:rsidRDefault="005D7596" w:rsidP="00BA7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Independent </w:t>
            </w:r>
            <w:r w:rsidRPr="0088190D">
              <w:rPr>
                <w:rFonts w:ascii="Times New Roman" w:eastAsia="AdvGulliv-I" w:hAnsi="Times New Roman" w:cs="Times New Roman"/>
                <w:b/>
                <w:color w:val="000000"/>
                <w:sz w:val="24"/>
                <w:szCs w:val="24"/>
              </w:rPr>
              <w:t>prognostic factors</w:t>
            </w:r>
          </w:p>
        </w:tc>
      </w:tr>
      <w:tr w:rsidR="00B91A5A" w:rsidRPr="0088190D" w:rsidTr="0088190D">
        <w:trPr>
          <w:jc w:val="center"/>
        </w:trPr>
        <w:tc>
          <w:tcPr>
            <w:tcW w:w="2235" w:type="dxa"/>
          </w:tcPr>
          <w:p w:rsidR="00B91A5A" w:rsidRPr="0088190D" w:rsidRDefault="00B91A5A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NMLR</w:t>
            </w:r>
          </w:p>
        </w:tc>
        <w:tc>
          <w:tcPr>
            <w:tcW w:w="1134" w:type="dxa"/>
          </w:tcPr>
          <w:p w:rsidR="00B91A5A" w:rsidRPr="0088190D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2268" w:type="dxa"/>
          </w:tcPr>
          <w:p w:rsidR="00B91A5A" w:rsidRPr="0088190D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54-0.742</w:t>
            </w:r>
          </w:p>
        </w:tc>
        <w:tc>
          <w:tcPr>
            <w:tcW w:w="1134" w:type="dxa"/>
          </w:tcPr>
          <w:p w:rsidR="00B91A5A" w:rsidRPr="0088190D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2410" w:type="dxa"/>
          </w:tcPr>
          <w:p w:rsidR="00B91A5A" w:rsidRPr="0088190D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92-0.674</w:t>
            </w:r>
          </w:p>
        </w:tc>
      </w:tr>
      <w:tr w:rsidR="00891976" w:rsidRPr="0088190D" w:rsidTr="0088190D">
        <w:trPr>
          <w:jc w:val="center"/>
        </w:trPr>
        <w:tc>
          <w:tcPr>
            <w:tcW w:w="2235" w:type="dxa"/>
          </w:tcPr>
          <w:p w:rsidR="00891976" w:rsidRPr="0088190D" w:rsidRDefault="00891976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</w:tc>
        <w:tc>
          <w:tcPr>
            <w:tcW w:w="1134" w:type="dxa"/>
          </w:tcPr>
          <w:p w:rsidR="00891976" w:rsidRPr="0088190D" w:rsidRDefault="0089197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2268" w:type="dxa"/>
          </w:tcPr>
          <w:p w:rsidR="00891976" w:rsidRPr="0088190D" w:rsidRDefault="0089197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09-0.709</w:t>
            </w:r>
          </w:p>
        </w:tc>
        <w:tc>
          <w:tcPr>
            <w:tcW w:w="1134" w:type="dxa"/>
          </w:tcPr>
          <w:p w:rsidR="00891976" w:rsidRPr="0088190D" w:rsidRDefault="0089197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06</w:t>
            </w:r>
          </w:p>
        </w:tc>
        <w:tc>
          <w:tcPr>
            <w:tcW w:w="2410" w:type="dxa"/>
          </w:tcPr>
          <w:p w:rsidR="00891976" w:rsidRPr="0088190D" w:rsidRDefault="0089197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65-0.647</w:t>
            </w:r>
          </w:p>
        </w:tc>
      </w:tr>
      <w:tr w:rsidR="005D7596" w:rsidRPr="0088190D" w:rsidTr="0088190D">
        <w:trPr>
          <w:jc w:val="center"/>
        </w:trPr>
        <w:tc>
          <w:tcPr>
            <w:tcW w:w="2235" w:type="dxa"/>
          </w:tcPr>
          <w:p w:rsidR="005D7596" w:rsidRPr="0088190D" w:rsidRDefault="005D7596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1134" w:type="dxa"/>
          </w:tcPr>
          <w:p w:rsidR="005D7596" w:rsidRPr="0088190D" w:rsidRDefault="005D759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2268" w:type="dxa"/>
          </w:tcPr>
          <w:p w:rsidR="005D7596" w:rsidRPr="0088190D" w:rsidRDefault="005D759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46-0.650</w:t>
            </w:r>
          </w:p>
        </w:tc>
        <w:tc>
          <w:tcPr>
            <w:tcW w:w="1134" w:type="dxa"/>
          </w:tcPr>
          <w:p w:rsidR="005D7596" w:rsidRPr="0088190D" w:rsidRDefault="005D759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2410" w:type="dxa"/>
          </w:tcPr>
          <w:p w:rsidR="005D7596" w:rsidRPr="0088190D" w:rsidRDefault="005D759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22-0.597</w:t>
            </w:r>
          </w:p>
        </w:tc>
      </w:tr>
      <w:tr w:rsidR="00B91A5A" w:rsidRPr="0088190D" w:rsidTr="0088190D">
        <w:trPr>
          <w:jc w:val="center"/>
        </w:trPr>
        <w:tc>
          <w:tcPr>
            <w:tcW w:w="2235" w:type="dxa"/>
          </w:tcPr>
          <w:p w:rsidR="00B91A5A" w:rsidRPr="0088190D" w:rsidRDefault="00B91A5A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</w:p>
        </w:tc>
        <w:tc>
          <w:tcPr>
            <w:tcW w:w="1134" w:type="dxa"/>
          </w:tcPr>
          <w:p w:rsidR="00B91A5A" w:rsidRPr="0088190D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2268" w:type="dxa"/>
          </w:tcPr>
          <w:p w:rsidR="00B91A5A" w:rsidRPr="0088190D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490-0.590</w:t>
            </w:r>
          </w:p>
        </w:tc>
        <w:tc>
          <w:tcPr>
            <w:tcW w:w="1134" w:type="dxa"/>
          </w:tcPr>
          <w:p w:rsidR="00B91A5A" w:rsidRPr="0088190D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2410" w:type="dxa"/>
          </w:tcPr>
          <w:p w:rsidR="00B91A5A" w:rsidRPr="0088190D" w:rsidRDefault="00B91A5A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31-0.613</w:t>
            </w:r>
          </w:p>
        </w:tc>
      </w:tr>
      <w:tr w:rsidR="00B91A5A" w:rsidRPr="0088190D" w:rsidTr="0088190D">
        <w:trPr>
          <w:jc w:val="center"/>
        </w:trPr>
        <w:tc>
          <w:tcPr>
            <w:tcW w:w="2235" w:type="dxa"/>
          </w:tcPr>
          <w:p w:rsidR="00B91A5A" w:rsidRPr="0088190D" w:rsidRDefault="00891976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Tumor number</w:t>
            </w:r>
          </w:p>
        </w:tc>
        <w:tc>
          <w:tcPr>
            <w:tcW w:w="1134" w:type="dxa"/>
          </w:tcPr>
          <w:p w:rsidR="00B91A5A" w:rsidRPr="0088190D" w:rsidRDefault="0089197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2268" w:type="dxa"/>
          </w:tcPr>
          <w:p w:rsidR="00B91A5A" w:rsidRPr="0088190D" w:rsidRDefault="0089197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38-0.578</w:t>
            </w:r>
          </w:p>
        </w:tc>
        <w:tc>
          <w:tcPr>
            <w:tcW w:w="1134" w:type="dxa"/>
          </w:tcPr>
          <w:p w:rsidR="00B91A5A" w:rsidRPr="0088190D" w:rsidRDefault="0089197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2410" w:type="dxa"/>
          </w:tcPr>
          <w:p w:rsidR="00B91A5A" w:rsidRPr="0088190D" w:rsidRDefault="00891976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496-0.558</w:t>
            </w:r>
          </w:p>
        </w:tc>
      </w:tr>
      <w:tr w:rsidR="00B10106" w:rsidRPr="0088190D" w:rsidTr="0088190D">
        <w:trPr>
          <w:jc w:val="center"/>
        </w:trPr>
        <w:tc>
          <w:tcPr>
            <w:tcW w:w="9181" w:type="dxa"/>
            <w:gridSpan w:val="5"/>
          </w:tcPr>
          <w:p w:rsidR="00B10106" w:rsidRPr="0088190D" w:rsidRDefault="00B10106" w:rsidP="00BA721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Style w:val="fontstyle01"/>
                <w:rFonts w:ascii="Times New Roman" w:hAnsi="Times New Roman" w:cs="Times New Roman"/>
                <w:i w:val="0"/>
                <w:sz w:val="24"/>
                <w:szCs w:val="24"/>
              </w:rPr>
              <w:t>Clinical staging systems</w:t>
            </w:r>
          </w:p>
        </w:tc>
      </w:tr>
      <w:tr w:rsidR="000B1469" w:rsidRPr="0088190D" w:rsidTr="0088190D">
        <w:trPr>
          <w:jc w:val="center"/>
        </w:trPr>
        <w:tc>
          <w:tcPr>
            <w:tcW w:w="2235" w:type="dxa"/>
          </w:tcPr>
          <w:p w:rsidR="000B1469" w:rsidRPr="0088190D" w:rsidRDefault="000B1469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CLIP score</w:t>
            </w:r>
          </w:p>
        </w:tc>
        <w:tc>
          <w:tcPr>
            <w:tcW w:w="1134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2268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44-0.746</w:t>
            </w:r>
          </w:p>
        </w:tc>
        <w:tc>
          <w:tcPr>
            <w:tcW w:w="1134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2410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14-0.700</w:t>
            </w:r>
          </w:p>
        </w:tc>
      </w:tr>
      <w:tr w:rsidR="0088190D" w:rsidRPr="0088190D" w:rsidTr="0088190D">
        <w:trPr>
          <w:jc w:val="center"/>
        </w:trPr>
        <w:tc>
          <w:tcPr>
            <w:tcW w:w="2235" w:type="dxa"/>
          </w:tcPr>
          <w:p w:rsidR="0088190D" w:rsidRPr="0088190D" w:rsidRDefault="0088190D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Vauthey stage</w:t>
            </w:r>
          </w:p>
        </w:tc>
        <w:tc>
          <w:tcPr>
            <w:tcW w:w="1134" w:type="dxa"/>
          </w:tcPr>
          <w:p w:rsidR="0088190D" w:rsidRPr="0088190D" w:rsidRDefault="0088190D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2268" w:type="dxa"/>
          </w:tcPr>
          <w:p w:rsidR="0088190D" w:rsidRPr="0088190D" w:rsidRDefault="0088190D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46-0.742</w:t>
            </w:r>
          </w:p>
        </w:tc>
        <w:tc>
          <w:tcPr>
            <w:tcW w:w="1134" w:type="dxa"/>
          </w:tcPr>
          <w:p w:rsidR="0088190D" w:rsidRPr="0088190D" w:rsidRDefault="0088190D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2410" w:type="dxa"/>
          </w:tcPr>
          <w:p w:rsidR="0088190D" w:rsidRPr="0088190D" w:rsidRDefault="0088190D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92-0.678</w:t>
            </w:r>
          </w:p>
        </w:tc>
      </w:tr>
      <w:tr w:rsidR="000B1469" w:rsidRPr="0088190D" w:rsidTr="0088190D">
        <w:trPr>
          <w:jc w:val="center"/>
        </w:trPr>
        <w:tc>
          <w:tcPr>
            <w:tcW w:w="2235" w:type="dxa"/>
          </w:tcPr>
          <w:p w:rsidR="000B1469" w:rsidRPr="0088190D" w:rsidRDefault="000B1469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BCLC stage</w:t>
            </w:r>
          </w:p>
        </w:tc>
        <w:tc>
          <w:tcPr>
            <w:tcW w:w="1134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2268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21-0.719</w:t>
            </w:r>
          </w:p>
        </w:tc>
        <w:tc>
          <w:tcPr>
            <w:tcW w:w="1134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2410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83-0.669</w:t>
            </w:r>
          </w:p>
        </w:tc>
      </w:tr>
      <w:tr w:rsidR="000B1469" w:rsidRPr="0088190D" w:rsidTr="0088190D">
        <w:trPr>
          <w:jc w:val="center"/>
        </w:trPr>
        <w:tc>
          <w:tcPr>
            <w:tcW w:w="2235" w:type="dxa"/>
          </w:tcPr>
          <w:p w:rsidR="000B1469" w:rsidRPr="0088190D" w:rsidRDefault="000B1469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JIS score</w:t>
            </w:r>
          </w:p>
        </w:tc>
        <w:tc>
          <w:tcPr>
            <w:tcW w:w="1134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2268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87-0.687</w:t>
            </w:r>
          </w:p>
        </w:tc>
        <w:tc>
          <w:tcPr>
            <w:tcW w:w="1134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2410" w:type="dxa"/>
          </w:tcPr>
          <w:p w:rsidR="000B1469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31-0.617</w:t>
            </w:r>
          </w:p>
        </w:tc>
      </w:tr>
      <w:tr w:rsidR="00856BCC" w:rsidRPr="0088190D" w:rsidTr="0088190D">
        <w:trPr>
          <w:jc w:val="center"/>
        </w:trPr>
        <w:tc>
          <w:tcPr>
            <w:tcW w:w="2235" w:type="dxa"/>
          </w:tcPr>
          <w:p w:rsidR="00856BCC" w:rsidRPr="0088190D" w:rsidRDefault="00550FC5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AJCC stage</w:t>
            </w:r>
          </w:p>
        </w:tc>
        <w:tc>
          <w:tcPr>
            <w:tcW w:w="1134" w:type="dxa"/>
          </w:tcPr>
          <w:p w:rsidR="00856BCC" w:rsidRPr="0088190D" w:rsidRDefault="00550FC5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2268" w:type="dxa"/>
          </w:tcPr>
          <w:p w:rsidR="00856BCC" w:rsidRPr="0088190D" w:rsidRDefault="00550FC5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68-0.676</w:t>
            </w:r>
          </w:p>
        </w:tc>
        <w:tc>
          <w:tcPr>
            <w:tcW w:w="1134" w:type="dxa"/>
          </w:tcPr>
          <w:p w:rsidR="00856BCC" w:rsidRPr="0088190D" w:rsidRDefault="00550FC5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  <w:tc>
          <w:tcPr>
            <w:tcW w:w="2410" w:type="dxa"/>
          </w:tcPr>
          <w:p w:rsidR="00856BCC" w:rsidRPr="0088190D" w:rsidRDefault="00550FC5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34-0.620</w:t>
            </w:r>
          </w:p>
        </w:tc>
      </w:tr>
      <w:tr w:rsidR="00856BCC" w:rsidRPr="0088190D" w:rsidTr="0088190D">
        <w:trPr>
          <w:jc w:val="center"/>
        </w:trPr>
        <w:tc>
          <w:tcPr>
            <w:tcW w:w="2235" w:type="dxa"/>
          </w:tcPr>
          <w:p w:rsidR="00856BCC" w:rsidRPr="0088190D" w:rsidRDefault="00550FC5" w:rsidP="00BA721C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Okuda stage</w:t>
            </w:r>
          </w:p>
        </w:tc>
        <w:tc>
          <w:tcPr>
            <w:tcW w:w="1134" w:type="dxa"/>
          </w:tcPr>
          <w:p w:rsidR="00856BCC" w:rsidRPr="0088190D" w:rsidRDefault="00550FC5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  <w:tc>
          <w:tcPr>
            <w:tcW w:w="2268" w:type="dxa"/>
          </w:tcPr>
          <w:p w:rsidR="00856BCC" w:rsidRPr="0088190D" w:rsidRDefault="00550FC5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07-0.573</w:t>
            </w:r>
          </w:p>
        </w:tc>
        <w:tc>
          <w:tcPr>
            <w:tcW w:w="1134" w:type="dxa"/>
          </w:tcPr>
          <w:p w:rsidR="00856BCC" w:rsidRPr="0088190D" w:rsidRDefault="00550FC5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2410" w:type="dxa"/>
          </w:tcPr>
          <w:p w:rsidR="00856BCC" w:rsidRPr="0088190D" w:rsidRDefault="000B1469" w:rsidP="00BA72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190D">
              <w:rPr>
                <w:rFonts w:ascii="Times New Roman" w:hAnsi="Times New Roman" w:cs="Times New Roman"/>
                <w:sz w:val="24"/>
                <w:szCs w:val="24"/>
              </w:rPr>
              <w:t>0.510-</w:t>
            </w:r>
            <w:r w:rsidR="00550FC5" w:rsidRPr="0088190D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</w:tr>
    </w:tbl>
    <w:p w:rsidR="0088190D" w:rsidRPr="0088190D" w:rsidRDefault="0088190D" w:rsidP="0088190D">
      <w:pPr>
        <w:ind w:leftChars="-202" w:left="-424" w:rightChars="-230" w:right="-483"/>
        <w:rPr>
          <w:rFonts w:ascii="Times New Roman" w:hAnsi="Times New Roman" w:cs="Times New Roman"/>
          <w:szCs w:val="21"/>
        </w:rPr>
      </w:pPr>
      <w:r w:rsidRPr="0088190D">
        <w:rPr>
          <w:rFonts w:ascii="Times New Roman" w:hAnsi="Times New Roman" w:cs="Times New Roman"/>
          <w:szCs w:val="21"/>
        </w:rPr>
        <w:t xml:space="preserve">Abbreviations: NMLR: </w:t>
      </w:r>
      <w:r w:rsidRPr="0088190D">
        <w:rPr>
          <w:rFonts w:ascii="Times New Roman" w:hAnsi="Times New Roman" w:cs="Times New Roman"/>
          <w:color w:val="000000" w:themeColor="text1"/>
        </w:rPr>
        <w:t>neutrophil and monocyte to lymphocyte ratio;</w:t>
      </w:r>
      <w:r w:rsidRPr="0088190D">
        <w:rPr>
          <w:rFonts w:ascii="Times New Roman" w:hAnsi="Times New Roman" w:cs="Times New Roman"/>
          <w:szCs w:val="21"/>
        </w:rPr>
        <w:t xml:space="preserve"> AFP: alpha fetoprotein; </w:t>
      </w:r>
      <w:r w:rsidRPr="0088190D">
        <w:rPr>
          <w:rFonts w:ascii="Times New Roman" w:eastAsia="宋体" w:hAnsi="Times New Roman" w:cs="Times New Roman"/>
          <w:color w:val="231F20"/>
          <w:kern w:val="0"/>
          <w:szCs w:val="21"/>
        </w:rPr>
        <w:t>CLIP: The Cancer of the Liver Italian Program</w:t>
      </w:r>
      <w:r w:rsidRPr="0088190D">
        <w:rPr>
          <w:rFonts w:ascii="Times New Roman" w:hAnsi="Times New Roman" w:cs="Times New Roman"/>
          <w:szCs w:val="21"/>
        </w:rPr>
        <w:t xml:space="preserve">; BCLC: </w:t>
      </w:r>
      <w:r w:rsidRPr="0088190D">
        <w:rPr>
          <w:rFonts w:ascii="Times New Roman" w:eastAsia="宋体" w:hAnsi="Times New Roman" w:cs="Times New Roman"/>
          <w:color w:val="231F20"/>
          <w:kern w:val="0"/>
          <w:szCs w:val="21"/>
        </w:rPr>
        <w:t xml:space="preserve">Barcelona Clinic Liver Cancer; JIS: Japan Intergrated Staging; AJCC: </w:t>
      </w:r>
      <w:r w:rsidRPr="0088190D">
        <w:rPr>
          <w:rFonts w:ascii="Times New Roman" w:hAnsi="Times New Roman" w:cs="Times New Roman"/>
          <w:bCs/>
          <w:color w:val="231F20"/>
          <w:szCs w:val="21"/>
        </w:rPr>
        <w:t>American Joint Committee on Cancer.</w:t>
      </w:r>
    </w:p>
    <w:p w:rsidR="00856BCC" w:rsidRPr="0088190D" w:rsidRDefault="00856BCC" w:rsidP="0088190D"/>
    <w:sectPr w:rsidR="00856BCC" w:rsidRPr="0088190D" w:rsidSect="00A62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0654" w:rsidRDefault="00930654" w:rsidP="00856BCC">
      <w:r>
        <w:separator/>
      </w:r>
    </w:p>
  </w:endnote>
  <w:endnote w:type="continuationSeparator" w:id="0">
    <w:p w:rsidR="00930654" w:rsidRDefault="00930654" w:rsidP="00856B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-BoldObliqu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Gulliv-I">
    <w:altName w:val="方正兰亭超细黑简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0654" w:rsidRDefault="00930654" w:rsidP="00856BCC">
      <w:r>
        <w:separator/>
      </w:r>
    </w:p>
  </w:footnote>
  <w:footnote w:type="continuationSeparator" w:id="0">
    <w:p w:rsidR="00930654" w:rsidRDefault="00930654" w:rsidP="00856B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6BCC"/>
    <w:rsid w:val="000B1469"/>
    <w:rsid w:val="00125628"/>
    <w:rsid w:val="00180FC2"/>
    <w:rsid w:val="00241AB5"/>
    <w:rsid w:val="0027672A"/>
    <w:rsid w:val="00364A40"/>
    <w:rsid w:val="00444BAC"/>
    <w:rsid w:val="00550FC5"/>
    <w:rsid w:val="00556A59"/>
    <w:rsid w:val="005D7596"/>
    <w:rsid w:val="00650C24"/>
    <w:rsid w:val="00773E57"/>
    <w:rsid w:val="00852E22"/>
    <w:rsid w:val="00856BCC"/>
    <w:rsid w:val="0088190D"/>
    <w:rsid w:val="00891976"/>
    <w:rsid w:val="00930654"/>
    <w:rsid w:val="00957A94"/>
    <w:rsid w:val="009A3DF1"/>
    <w:rsid w:val="009C350B"/>
    <w:rsid w:val="00A13C44"/>
    <w:rsid w:val="00A623F5"/>
    <w:rsid w:val="00B10106"/>
    <w:rsid w:val="00B91A5A"/>
    <w:rsid w:val="00BA721C"/>
    <w:rsid w:val="00BC16D7"/>
    <w:rsid w:val="00BD0958"/>
    <w:rsid w:val="00CE6EC6"/>
    <w:rsid w:val="00E61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23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6B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6BC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6B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6BCC"/>
    <w:rPr>
      <w:sz w:val="18"/>
      <w:szCs w:val="18"/>
    </w:rPr>
  </w:style>
  <w:style w:type="table" w:styleId="a5">
    <w:name w:val="Table Grid"/>
    <w:basedOn w:val="a1"/>
    <w:uiPriority w:val="59"/>
    <w:rsid w:val="00856B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91A5A"/>
    <w:rPr>
      <w:rFonts w:ascii="Univers-BoldOblique" w:hAnsi="Univers-BoldOblique" w:hint="default"/>
      <w:b/>
      <w:bCs/>
      <w:i/>
      <w:iCs/>
      <w:color w:val="231F20"/>
      <w:sz w:val="20"/>
      <w:szCs w:val="20"/>
    </w:rPr>
  </w:style>
  <w:style w:type="character" w:styleId="a6">
    <w:name w:val="Emphasis"/>
    <w:basedOn w:val="a0"/>
    <w:uiPriority w:val="20"/>
    <w:qFormat/>
    <w:rsid w:val="0088190D"/>
    <w:rPr>
      <w:i w:val="0"/>
      <w:iCs w:val="0"/>
      <w:color w:val="CC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57</Words>
  <Characters>901</Characters>
  <Application>Microsoft Office Word</Application>
  <DocSecurity>0</DocSecurity>
  <Lines>7</Lines>
  <Paragraphs>2</Paragraphs>
  <ScaleCrop>false</ScaleCrop>
  <Company>Microsoft</Company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锐</dc:creator>
  <cp:keywords/>
  <dc:description/>
  <cp:lastModifiedBy>廖锐</cp:lastModifiedBy>
  <cp:revision>11</cp:revision>
  <dcterms:created xsi:type="dcterms:W3CDTF">2017-05-28T13:24:00Z</dcterms:created>
  <dcterms:modified xsi:type="dcterms:W3CDTF">2018-01-31T14:53:00Z</dcterms:modified>
</cp:coreProperties>
</file>